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530"/>
        <w:gridCol w:w="1620"/>
        <w:gridCol w:w="990"/>
      </w:tblGrid>
      <w:tr>
        <w:trPr>
          <w:trHeight w:val="17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Depress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Non-de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Crude 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P-Value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Handednes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igh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Lef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undetermin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51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Ag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&lt;5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0-5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0-6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70-7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80 and abov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1.38(0.44-4.27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0.9(0.30-2.77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re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2.43(0.80-7.35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4.0(0.40-39.58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78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.0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18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35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Gender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Femal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Mal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.04(0.44-2.45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.0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Marital Statu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Marri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Separated/divorc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Widow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re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undefined</w:t>
            </w:r>
          </w:p>
          <w:p>
            <w:pPr>
              <w:pStyle w:val="Normal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4"/>
                <w:szCs w:val="16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1.71(0.62-4.78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4"/>
                <w:szCs w:val="22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0.03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  <w:t>0.33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Employmen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Employ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Unemployed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54 (0.22-1.33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25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Educat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  <w:lang w:val="en-GB"/>
              </w:rPr>
              <w:t>No formal educat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  <w:lang w:val="en-GB"/>
              </w:rPr>
              <w:t>Prim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  <w:lang w:val="en-GB"/>
              </w:rPr>
              <w:t>Second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  <w:lang w:val="en-GB"/>
              </w:rPr>
              <w:t>More than second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  <w:lang w:val="en-GB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re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80(0.29-2.22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  <w:t>0.22(0.07-0.73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28(0.08-1.0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80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  <w:t>0.02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06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Annual income(USD)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&lt;3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00-6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00-9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&gt;9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re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4(0.14-1.07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  <w:t>0.26(0.07-0.98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  <w:t>0.2(0.06-0.66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08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08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  <w:t>0.01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FF0000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FF0000"/>
                <w:sz w:val="14"/>
                <w:szCs w:val="16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Recent major life event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3.11(0.34-28.88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39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Previous history of depress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undefin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5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First degree family history of depress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1.12(0.18-7.0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re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22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1.0</w:t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Age at onse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&lt;5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0-5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60-6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&gt;7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6(0.22-1.65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re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0.55(0.19-1.6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  <w:t>2.2(0.51-9.51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14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60" w:hanging="18"/>
              <w:rPr>
                <w:rFonts w:ascii="Times New Roman" w:hAnsi="Times New Roman" w:cs="Times New Roman"/>
                <w:b w:val="false"/>
                <w:b w:val="false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4"/>
                <w:szCs w:val="16"/>
              </w:rPr>
              <w:t>0.44</w:t>
            </w:r>
          </w:p>
          <w:p>
            <w:pPr>
              <w:pStyle w:val="Normal"/>
              <w:spacing w:lineRule="auto" w:line="240"/>
              <w:ind w:left="0" w:right="60" w:hanging="18"/>
              <w:rPr>
                <w:rFonts w:ascii="Times New Roman" w:hAnsi="Times New Roman" w:cs="Times New Roman"/>
                <w:b w:val="false"/>
                <w:b w:val="false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4"/>
                <w:szCs w:val="16"/>
              </w:rPr>
            </w:r>
          </w:p>
          <w:p>
            <w:pPr>
              <w:pStyle w:val="Normal"/>
              <w:spacing w:lineRule="auto" w:line="240"/>
              <w:ind w:left="0" w:right="60" w:hanging="18"/>
              <w:rPr>
                <w:rFonts w:ascii="Times New Roman" w:hAnsi="Times New Roman" w:cs="Times New Roman"/>
                <w:b w:val="false"/>
                <w:b w:val="false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4"/>
                <w:szCs w:val="16"/>
              </w:rPr>
              <w:t>0.30</w:t>
            </w:r>
          </w:p>
          <w:p>
            <w:pPr>
              <w:pStyle w:val="Normal"/>
              <w:spacing w:lineRule="auto" w:line="240"/>
              <w:ind w:left="0" w:hanging="18"/>
              <w:jc w:val="both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4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color w:val="000000"/>
                <w:sz w:val="14"/>
                <w:szCs w:val="16"/>
              </w:rPr>
              <w:t>0.33</w:t>
            </w:r>
          </w:p>
        </w:tc>
      </w:tr>
      <w:tr>
        <w:trPr>
          <w:trHeight w:val="188" w:hRule="atLeast"/>
        </w:trPr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Medication(s) taken/taking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Carbidopa-Levodopa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rihexyphenidyl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Antidepressan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32(0.09-1.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12</w:t>
            </w:r>
          </w:p>
        </w:tc>
      </w:tr>
      <w:tr>
        <w:trPr>
          <w:trHeight w:val="593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.26(0.57-2.79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69</w:t>
            </w:r>
          </w:p>
        </w:tc>
      </w:tr>
      <w:tr>
        <w:trPr/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36(0.03-4.1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57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sz w:val="14"/>
                <w:szCs w:val="22"/>
              </w:rPr>
              <w:t>Co-morbid medical condition(s)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19-1.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</w:r>
          </w:p>
          <w:p>
            <w:pPr>
              <w:pStyle w:val="Normal"/>
              <w:spacing w:lineRule="auto" w:line="240"/>
              <w:ind w:left="0" w:hanging="18"/>
              <w:rPr>
                <w:rFonts w:ascii="Times New Roman" w:hAnsi="Times New Roman" w:cs="Times New Roman"/>
                <w:b w:val="false"/>
                <w:b w:val="false"/>
                <w:sz w:val="14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22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left="374" w:hanging="187"/>
      <w:jc w:val="center"/>
    </w:pPr>
    <w:rPr>
      <w:rFonts w:ascii="TimesNewRoman" w:hAnsi="TimesNew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5:02:00Z</dcterms:created>
  <dc:creator>Avraham Rosenblatt</dc:creator>
  <dc:description/>
  <dc:language>en-US</dc:language>
  <cp:lastModifiedBy>Avraham Rosenblatt</cp:lastModifiedBy>
  <dcterms:modified xsi:type="dcterms:W3CDTF">2014-09-09T15:02:00Z</dcterms:modified>
  <cp:revision>1</cp:revision>
  <dc:subject/>
  <dc:title/>
</cp:coreProperties>
</file>